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D618C" w14:textId="77777777" w:rsidR="00A35C6D" w:rsidRDefault="00A35C6D" w:rsidP="00A35C6D">
      <w:pPr>
        <w:ind w:left="720" w:hanging="360"/>
      </w:pPr>
    </w:p>
    <w:p w14:paraId="2D6646A5" w14:textId="77777777" w:rsidR="00DD2D63" w:rsidRDefault="00DD2D63" w:rsidP="00DD2D63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APPENDIX 1</w:t>
      </w:r>
    </w:p>
    <w:p w14:paraId="47B0E682" w14:textId="77777777" w:rsidR="00DD2D63" w:rsidRDefault="00DD2D63" w:rsidP="00DD2D63">
      <w:pPr>
        <w:rPr>
          <w:rFonts w:asciiTheme="majorHAnsi" w:hAnsiTheme="majorHAnsi" w:cstheme="majorHAnsi"/>
        </w:rPr>
      </w:pPr>
    </w:p>
    <w:p w14:paraId="6887D667" w14:textId="77777777" w:rsidR="00DD2D63" w:rsidRPr="00186C0E" w:rsidRDefault="00DD2D63" w:rsidP="00DD2D63">
      <w:pPr>
        <w:jc w:val="center"/>
        <w:rPr>
          <w:rFonts w:ascii="Calibri" w:hAnsi="Calibri" w:cs="Calibri"/>
        </w:rPr>
      </w:pPr>
      <w:r w:rsidRPr="00186C0E">
        <w:rPr>
          <w:rFonts w:ascii="Calibri" w:hAnsi="Calibri" w:cs="Calibri"/>
        </w:rPr>
        <w:t>EM Residency Needs Assessment Survey</w:t>
      </w:r>
    </w:p>
    <w:p w14:paraId="3E390AB4" w14:textId="77777777" w:rsidR="00DD2D63" w:rsidRPr="00186C0E" w:rsidRDefault="00DD2D63" w:rsidP="00DD2D63">
      <w:pPr>
        <w:rPr>
          <w:rFonts w:ascii="Calibri" w:hAnsi="Calibri" w:cs="Calibri"/>
        </w:rPr>
      </w:pPr>
    </w:p>
    <w:p w14:paraId="2D5C7AB3" w14:textId="77777777" w:rsidR="00DD2D63" w:rsidRPr="00046765" w:rsidRDefault="00DD2D63" w:rsidP="00DD2D63">
      <w:pPr>
        <w:pStyle w:val="ListParagraph"/>
        <w:numPr>
          <w:ilvl w:val="0"/>
          <w:numId w:val="1"/>
        </w:numPr>
        <w:rPr>
          <w:rFonts w:ascii="Calibri" w:hAnsi="Calibri" w:cs="Calibri"/>
          <w:sz w:val="24"/>
          <w:szCs w:val="24"/>
        </w:rPr>
      </w:pPr>
      <w:r w:rsidRPr="00046765">
        <w:rPr>
          <w:rFonts w:ascii="Calibri" w:hAnsi="Calibri" w:cs="Calibri"/>
          <w:sz w:val="24"/>
          <w:szCs w:val="24"/>
        </w:rPr>
        <w:t xml:space="preserve">Please indicate what state your program </w:t>
      </w:r>
      <w:proofErr w:type="gramStart"/>
      <w:r w:rsidRPr="00046765">
        <w:rPr>
          <w:rFonts w:ascii="Calibri" w:hAnsi="Calibri" w:cs="Calibri"/>
          <w:sz w:val="24"/>
          <w:szCs w:val="24"/>
        </w:rPr>
        <w:t>is located in</w:t>
      </w:r>
      <w:proofErr w:type="gramEnd"/>
      <w:r w:rsidRPr="00046765">
        <w:rPr>
          <w:rFonts w:ascii="Calibri" w:hAnsi="Calibri" w:cs="Calibri"/>
          <w:sz w:val="24"/>
          <w:szCs w:val="24"/>
        </w:rPr>
        <w:t>:</w:t>
      </w:r>
    </w:p>
    <w:p w14:paraId="4FDC00AA" w14:textId="77777777" w:rsidR="00DD2D63" w:rsidRPr="00186C0E" w:rsidRDefault="00DD2D63" w:rsidP="00DD2D63">
      <w:pPr>
        <w:numPr>
          <w:ilvl w:val="0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Please indicate the length of your program:</w:t>
      </w:r>
    </w:p>
    <w:p w14:paraId="46125937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3 years</w:t>
      </w:r>
    </w:p>
    <w:p w14:paraId="48F57C8E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4 years</w:t>
      </w:r>
    </w:p>
    <w:p w14:paraId="0CB82ACE" w14:textId="77777777" w:rsidR="00DD2D63" w:rsidRPr="00186C0E" w:rsidRDefault="00DD2D63" w:rsidP="00DD2D63">
      <w:pPr>
        <w:numPr>
          <w:ilvl w:val="0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Has your program’s education curriculum been active for at least 1 year?</w:t>
      </w:r>
    </w:p>
    <w:p w14:paraId="104EE4CD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Yes</w:t>
      </w:r>
    </w:p>
    <w:p w14:paraId="3DAC3648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No</w:t>
      </w:r>
    </w:p>
    <w:p w14:paraId="12AB4FA3" w14:textId="77777777" w:rsidR="00DD2D63" w:rsidRPr="00186C0E" w:rsidRDefault="00DD2D63" w:rsidP="00DD2D63">
      <w:pPr>
        <w:numPr>
          <w:ilvl w:val="0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Your program’s primary setting can best be described as: [select one]</w:t>
      </w:r>
    </w:p>
    <w:p w14:paraId="511ACDC5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Urban</w:t>
      </w:r>
    </w:p>
    <w:p w14:paraId="0C54E931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Suburban</w:t>
      </w:r>
    </w:p>
    <w:p w14:paraId="3082C27C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Rural</w:t>
      </w:r>
    </w:p>
    <w:p w14:paraId="236BE60A" w14:textId="77777777" w:rsidR="00DD2D63" w:rsidRPr="00186C0E" w:rsidRDefault="00DD2D63" w:rsidP="00DD2D63">
      <w:pPr>
        <w:numPr>
          <w:ilvl w:val="0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Your program’s primary rotation site(s) can best be described as (select all that apply):</w:t>
      </w:r>
    </w:p>
    <w:p w14:paraId="7D64E30C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Academic</w:t>
      </w:r>
    </w:p>
    <w:p w14:paraId="22674643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County</w:t>
      </w:r>
    </w:p>
    <w:p w14:paraId="6EFF3867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Private/Community</w:t>
      </w:r>
    </w:p>
    <w:p w14:paraId="5023ACDF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Military</w:t>
      </w:r>
    </w:p>
    <w:p w14:paraId="03ABBEC2" w14:textId="77777777" w:rsidR="00DD2D63" w:rsidRPr="00186C0E" w:rsidRDefault="00DD2D63" w:rsidP="00DD2D63">
      <w:pPr>
        <w:numPr>
          <w:ilvl w:val="0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How would you describe your residents’ exposure to patients experiencing housing insecurity? [select one]</w:t>
      </w:r>
    </w:p>
    <w:p w14:paraId="6EC1C07C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Nonexistent</w:t>
      </w:r>
    </w:p>
    <w:p w14:paraId="1A02551A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Minimal</w:t>
      </w:r>
    </w:p>
    <w:p w14:paraId="66878A41" w14:textId="77777777" w:rsidR="00DD2D63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Moderate</w:t>
      </w:r>
    </w:p>
    <w:p w14:paraId="78CFC836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>
        <w:rPr>
          <w:rFonts w:ascii="Calibri" w:hAnsi="Calibri" w:cs="Calibri"/>
        </w:rPr>
        <w:t>Somewhat Heavy</w:t>
      </w:r>
    </w:p>
    <w:p w14:paraId="5640AF56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Heavy</w:t>
      </w:r>
    </w:p>
    <w:p w14:paraId="0A93497E" w14:textId="77777777" w:rsidR="00DD2D63" w:rsidRPr="00186C0E" w:rsidRDefault="00DD2D63" w:rsidP="00DD2D63">
      <w:pPr>
        <w:numPr>
          <w:ilvl w:val="0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How would you describe your program’s priority of including homelessness education in your curriculum? [select one]</w:t>
      </w:r>
    </w:p>
    <w:p w14:paraId="4F7712AE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Not a priority</w:t>
      </w:r>
    </w:p>
    <w:p w14:paraId="261487FC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Somewhat of a priority</w:t>
      </w:r>
    </w:p>
    <w:p w14:paraId="7CB1A22A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Mostly a priority</w:t>
      </w:r>
    </w:p>
    <w:p w14:paraId="45A71A5F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High priority</w:t>
      </w:r>
    </w:p>
    <w:p w14:paraId="36AB84C1" w14:textId="77777777" w:rsidR="00DD2D63" w:rsidRPr="00186C0E" w:rsidRDefault="00DD2D63" w:rsidP="00DD2D63">
      <w:pPr>
        <w:numPr>
          <w:ilvl w:val="0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How would you describe your program’s priority of including social determinants of health in your curriculum and patient care? [select one]</w:t>
      </w:r>
    </w:p>
    <w:p w14:paraId="6D10BC93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Not a priority</w:t>
      </w:r>
    </w:p>
    <w:p w14:paraId="361F32C9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Somewhat of a priority</w:t>
      </w:r>
    </w:p>
    <w:p w14:paraId="65EC2BB3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Mostly a priority</w:t>
      </w:r>
    </w:p>
    <w:p w14:paraId="30555456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High priority</w:t>
      </w:r>
    </w:p>
    <w:p w14:paraId="549126B5" w14:textId="77777777" w:rsidR="00DD2D63" w:rsidRPr="00186C0E" w:rsidRDefault="00DD2D63" w:rsidP="00DD2D63">
      <w:pPr>
        <w:numPr>
          <w:ilvl w:val="0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 xml:space="preserve">Does your curriculum include any of the following mandatory elements that specifically address housing insecurity (select all that </w:t>
      </w:r>
      <w:proofErr w:type="gramStart"/>
      <w:r w:rsidRPr="00186C0E">
        <w:rPr>
          <w:rFonts w:ascii="Calibri" w:hAnsi="Calibri" w:cs="Calibri"/>
        </w:rPr>
        <w:t>apply):</w:t>
      </w:r>
      <w:proofErr w:type="gramEnd"/>
    </w:p>
    <w:p w14:paraId="5F86C1D2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lastRenderedPageBreak/>
        <w:t>Dedicated didactics/lectures</w:t>
      </w:r>
    </w:p>
    <w:p w14:paraId="4FC68DD9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Incorporation of topic into medical lectures/cases</w:t>
      </w:r>
    </w:p>
    <w:p w14:paraId="0F3CA1A4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Workshop/Small groups</w:t>
      </w:r>
    </w:p>
    <w:p w14:paraId="2411C1F5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Journal club</w:t>
      </w:r>
    </w:p>
    <w:p w14:paraId="584AA261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Collaboration with Social Work</w:t>
      </w:r>
    </w:p>
    <w:p w14:paraId="42443CED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Simulations</w:t>
      </w:r>
    </w:p>
    <w:p w14:paraId="4EE23A32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Immersion experiences</w:t>
      </w:r>
    </w:p>
    <w:p w14:paraId="57DF71CB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None of the above</w:t>
      </w:r>
    </w:p>
    <w:p w14:paraId="321D6C96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Other:</w:t>
      </w:r>
    </w:p>
    <w:p w14:paraId="2DDB894A" w14:textId="77777777" w:rsidR="00DD2D63" w:rsidRPr="00186C0E" w:rsidRDefault="00DD2D63" w:rsidP="00DD2D63">
      <w:pPr>
        <w:numPr>
          <w:ilvl w:val="0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 xml:space="preserve">Does your program offer any of the following optional activities that address housing insecurity (select all that </w:t>
      </w:r>
      <w:proofErr w:type="gramStart"/>
      <w:r w:rsidRPr="00186C0E">
        <w:rPr>
          <w:rFonts w:ascii="Calibri" w:hAnsi="Calibri" w:cs="Calibri"/>
        </w:rPr>
        <w:t>apply):</w:t>
      </w:r>
      <w:proofErr w:type="gramEnd"/>
    </w:p>
    <w:p w14:paraId="5A2EAAB5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Social EM or housing insecurity elective</w:t>
      </w:r>
    </w:p>
    <w:p w14:paraId="4B57BEE4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Free clinic or street medicine clinical opportunities</w:t>
      </w:r>
    </w:p>
    <w:p w14:paraId="00430234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Community organization partnerships</w:t>
      </w:r>
    </w:p>
    <w:p w14:paraId="25B84269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None of the above</w:t>
      </w:r>
    </w:p>
    <w:p w14:paraId="28D86E7E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Other:</w:t>
      </w:r>
    </w:p>
    <w:p w14:paraId="1213B06B" w14:textId="77777777" w:rsidR="00DD2D63" w:rsidRPr="00186C0E" w:rsidRDefault="00DD2D63" w:rsidP="00DD2D63">
      <w:pPr>
        <w:numPr>
          <w:ilvl w:val="0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 xml:space="preserve">During each year of your curriculum, approximately how many hours on average </w:t>
      </w:r>
      <w:r w:rsidRPr="00186C0E">
        <w:rPr>
          <w:rFonts w:ascii="Calibri" w:hAnsi="Calibri" w:cs="Calibri"/>
          <w:u w:val="single"/>
        </w:rPr>
        <w:t>are</w:t>
      </w:r>
      <w:r w:rsidRPr="00186C0E">
        <w:rPr>
          <w:rFonts w:ascii="Calibri" w:hAnsi="Calibri" w:cs="Calibri"/>
        </w:rPr>
        <w:t xml:space="preserve"> dedicated to specifically addressing housing insecurity?</w:t>
      </w:r>
    </w:p>
    <w:p w14:paraId="1863A7C7" w14:textId="77777777" w:rsidR="00DD2D63" w:rsidRPr="00186C0E" w:rsidRDefault="00DD2D63" w:rsidP="00DD2D63">
      <w:pPr>
        <w:numPr>
          <w:ilvl w:val="0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 xml:space="preserve">In your opinion, during each year of curriculum, approximately how many hours on average </w:t>
      </w:r>
      <w:r w:rsidRPr="00186C0E">
        <w:rPr>
          <w:rFonts w:ascii="Calibri" w:hAnsi="Calibri" w:cs="Calibri"/>
          <w:u w:val="single"/>
        </w:rPr>
        <w:t>should be</w:t>
      </w:r>
      <w:r w:rsidRPr="00186C0E">
        <w:rPr>
          <w:rFonts w:ascii="Calibri" w:hAnsi="Calibri" w:cs="Calibri"/>
        </w:rPr>
        <w:t xml:space="preserve"> dedicated to specifically addressing housing insecurity?</w:t>
      </w:r>
    </w:p>
    <w:p w14:paraId="42284BE5" w14:textId="77777777" w:rsidR="00DD2D63" w:rsidRPr="00186C0E" w:rsidRDefault="00DD2D63" w:rsidP="00DD2D63">
      <w:pPr>
        <w:numPr>
          <w:ilvl w:val="0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What do you perceive as barriers to implementing or improving homelessness education in your curriculum? (</w:t>
      </w:r>
      <w:proofErr w:type="gramStart"/>
      <w:r w:rsidRPr="00186C0E">
        <w:rPr>
          <w:rFonts w:ascii="Calibri" w:hAnsi="Calibri" w:cs="Calibri"/>
        </w:rPr>
        <w:t>select</w:t>
      </w:r>
      <w:proofErr w:type="gramEnd"/>
      <w:r w:rsidRPr="00186C0E">
        <w:rPr>
          <w:rFonts w:ascii="Calibri" w:hAnsi="Calibri" w:cs="Calibri"/>
        </w:rPr>
        <w:t xml:space="preserve"> all that apply)</w:t>
      </w:r>
    </w:p>
    <w:p w14:paraId="1EF4586D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Limited availability of faculty for this topic</w:t>
      </w:r>
    </w:p>
    <w:p w14:paraId="1EF104F9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Limited content expertise by faculty for this topic</w:t>
      </w:r>
    </w:p>
    <w:p w14:paraId="1F5880DA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Lack of time available in the curriculum</w:t>
      </w:r>
    </w:p>
    <w:p w14:paraId="2153EE1C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Lack of funding</w:t>
      </w:r>
    </w:p>
    <w:p w14:paraId="2BE26384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Lack of interest by program leadership</w:t>
      </w:r>
    </w:p>
    <w:p w14:paraId="27109366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Lack of interest by residents</w:t>
      </w:r>
    </w:p>
    <w:p w14:paraId="41F37EBB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Not enough patients experiencing homelessness to consider it a priority</w:t>
      </w:r>
    </w:p>
    <w:p w14:paraId="35519B22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No barriers</w:t>
      </w:r>
    </w:p>
    <w:p w14:paraId="16B940F8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 xml:space="preserve">Other: </w:t>
      </w:r>
    </w:p>
    <w:p w14:paraId="5BFE26DC" w14:textId="77777777" w:rsidR="00DD2D63" w:rsidRPr="00186C0E" w:rsidRDefault="00DD2D63" w:rsidP="00DD2D63">
      <w:pPr>
        <w:numPr>
          <w:ilvl w:val="0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Please indicate the importance of the following educational elements as they pertain to homelessness, even if they are not currently part of your curriculum: [scale of 1 to 5, with 1 = no value and 5 = highest value]</w:t>
      </w:r>
    </w:p>
    <w:p w14:paraId="4025ABAD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ACGME competency-based educational goals</w:t>
      </w:r>
    </w:p>
    <w:p w14:paraId="0037D8F4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Didactics/lectures</w:t>
      </w:r>
    </w:p>
    <w:p w14:paraId="798AB897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Incorporation of topic into medical lectures/cases</w:t>
      </w:r>
    </w:p>
    <w:p w14:paraId="59D882A6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Workshop/Small groups</w:t>
      </w:r>
    </w:p>
    <w:p w14:paraId="62190407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Journal club</w:t>
      </w:r>
    </w:p>
    <w:p w14:paraId="74BC65B1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Collaboration with Social Work</w:t>
      </w:r>
    </w:p>
    <w:p w14:paraId="7A963FBE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Simulations</w:t>
      </w:r>
    </w:p>
    <w:p w14:paraId="71185362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t>Immersion experiences</w:t>
      </w:r>
    </w:p>
    <w:p w14:paraId="4D43BE14" w14:textId="77777777" w:rsidR="00DD2D63" w:rsidRPr="00186C0E" w:rsidRDefault="00DD2D63" w:rsidP="00DD2D63">
      <w:pPr>
        <w:numPr>
          <w:ilvl w:val="1"/>
          <w:numId w:val="1"/>
        </w:numPr>
        <w:rPr>
          <w:rFonts w:ascii="Calibri" w:hAnsi="Calibri" w:cs="Calibri"/>
        </w:rPr>
      </w:pPr>
      <w:r w:rsidRPr="00186C0E">
        <w:rPr>
          <w:rFonts w:ascii="Calibri" w:hAnsi="Calibri" w:cs="Calibri"/>
        </w:rPr>
        <w:lastRenderedPageBreak/>
        <w:t>Community organization partnerships</w:t>
      </w:r>
    </w:p>
    <w:p w14:paraId="1D458E01" w14:textId="3ADFD943" w:rsidR="008F46E3" w:rsidRDefault="00DD2D63" w:rsidP="00DD2D63">
      <w:r w:rsidRPr="00186C0E">
        <w:rPr>
          <w:rFonts w:ascii="Calibri" w:hAnsi="Calibri" w:cs="Calibri"/>
        </w:rPr>
        <w:t>Please feel free to add any comments about homelessness/housing insecurity in EM education:</w:t>
      </w:r>
    </w:p>
    <w:sectPr w:rsidR="008F46E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CF19A6"/>
    <w:multiLevelType w:val="multilevel"/>
    <w:tmpl w:val="6168508A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C6D"/>
    <w:rsid w:val="008F46E3"/>
    <w:rsid w:val="00A35C6D"/>
    <w:rsid w:val="00DD2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FDA40"/>
  <w15:chartTrackingRefBased/>
  <w15:docId w15:val="{61351A36-5F02-406D-ADCD-4D11EB8A3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C6D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5C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8</Words>
  <Characters>2502</Characters>
  <Application>Microsoft Office Word</Application>
  <DocSecurity>0</DocSecurity>
  <Lines>20</Lines>
  <Paragraphs>5</Paragraphs>
  <ScaleCrop>false</ScaleCrop>
  <Company/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 Del Buono</dc:creator>
  <cp:keywords/>
  <dc:description/>
  <cp:lastModifiedBy>Benedict Del Buono</cp:lastModifiedBy>
  <cp:revision>2</cp:revision>
  <dcterms:created xsi:type="dcterms:W3CDTF">2022-03-02T08:18:00Z</dcterms:created>
  <dcterms:modified xsi:type="dcterms:W3CDTF">2022-03-02T08:18:00Z</dcterms:modified>
</cp:coreProperties>
</file>